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703E9" w14:textId="51F8E204" w:rsidR="005E63E6" w:rsidRPr="00621D84" w:rsidRDefault="008C3F38" w:rsidP="001E7B7D">
      <w:pPr>
        <w:pStyle w:val="berschrift2"/>
        <w:numPr>
          <w:ilvl w:val="0"/>
          <w:numId w:val="0"/>
        </w:numPr>
        <w:ind w:left="-142"/>
        <w:rPr>
          <w:rFonts w:ascii="Arial" w:hAnsi="Arial" w:cs="Arial"/>
          <w:sz w:val="24"/>
          <w:szCs w:val="24"/>
          <w:vertAlign w:val="subscript"/>
        </w:rPr>
      </w:pPr>
      <w:r>
        <w:rPr>
          <w:rFonts w:ascii="Arial" w:hAnsi="Arial" w:cs="Arial"/>
          <w:sz w:val="24"/>
          <w:szCs w:val="24"/>
        </w:rPr>
        <w:t>Supplementa</w:t>
      </w:r>
      <w:r w:rsidR="004D7880">
        <w:rPr>
          <w:rFonts w:ascii="Arial" w:hAnsi="Arial" w:cs="Arial"/>
          <w:sz w:val="24"/>
          <w:szCs w:val="24"/>
        </w:rPr>
        <w:t>ry</w:t>
      </w:r>
      <w:r>
        <w:rPr>
          <w:rFonts w:ascii="Arial" w:hAnsi="Arial" w:cs="Arial"/>
          <w:sz w:val="24"/>
          <w:szCs w:val="24"/>
        </w:rPr>
        <w:t xml:space="preserve"> </w:t>
      </w:r>
      <w:r w:rsidR="004D7880">
        <w:rPr>
          <w:rFonts w:ascii="Arial" w:hAnsi="Arial" w:cs="Arial"/>
          <w:sz w:val="24"/>
          <w:szCs w:val="24"/>
        </w:rPr>
        <w:t>T</w:t>
      </w:r>
      <w:r w:rsidR="00BB4E1E" w:rsidRPr="00BB4E1E">
        <w:rPr>
          <w:rFonts w:ascii="Arial" w:hAnsi="Arial" w:cs="Arial"/>
          <w:sz w:val="24"/>
          <w:szCs w:val="24"/>
        </w:rPr>
        <w:t xml:space="preserve">able </w:t>
      </w:r>
      <w:r>
        <w:rPr>
          <w:rFonts w:ascii="Arial" w:hAnsi="Arial" w:cs="Arial"/>
          <w:sz w:val="24"/>
          <w:szCs w:val="24"/>
        </w:rPr>
        <w:t>1</w:t>
      </w:r>
      <w:r w:rsidR="00DB7D6A">
        <w:rPr>
          <w:rFonts w:ascii="Arial" w:hAnsi="Arial" w:cs="Arial"/>
          <w:sz w:val="24"/>
          <w:szCs w:val="24"/>
        </w:rPr>
        <w:t>:</w:t>
      </w:r>
      <w:r w:rsidR="00BB4E1E" w:rsidRPr="00BB4E1E">
        <w:rPr>
          <w:rFonts w:ascii="Arial" w:hAnsi="Arial" w:cs="Arial"/>
          <w:sz w:val="24"/>
          <w:szCs w:val="24"/>
        </w:rPr>
        <w:t xml:space="preserve"> </w:t>
      </w:r>
      <w:r w:rsidR="00621D84" w:rsidRPr="00621D84">
        <w:rPr>
          <w:rFonts w:ascii="Arial" w:hAnsi="Arial" w:cs="Arial"/>
          <w:b w:val="0"/>
          <w:bCs w:val="0"/>
          <w:i/>
          <w:iCs/>
          <w:sz w:val="24"/>
          <w:szCs w:val="24"/>
        </w:rPr>
        <w:t>Artemisi</w:t>
      </w:r>
      <w:r w:rsidR="00621D84">
        <w:rPr>
          <w:rFonts w:ascii="Arial" w:hAnsi="Arial" w:cs="Arial"/>
          <w:b w:val="0"/>
          <w:bCs w:val="0"/>
          <w:i/>
          <w:iCs/>
          <w:sz w:val="24"/>
          <w:szCs w:val="24"/>
        </w:rPr>
        <w:t>a</w:t>
      </w:r>
      <w:r w:rsidR="00621D84" w:rsidRPr="00621D84">
        <w:rPr>
          <w:rFonts w:ascii="Arial" w:hAnsi="Arial" w:cs="Arial"/>
          <w:b w:val="0"/>
          <w:bCs w:val="0"/>
          <w:i/>
          <w:iCs/>
          <w:sz w:val="24"/>
          <w:szCs w:val="24"/>
        </w:rPr>
        <w:t xml:space="preserve"> </w:t>
      </w:r>
      <w:r w:rsidR="007F1F24">
        <w:rPr>
          <w:rFonts w:ascii="Arial" w:hAnsi="Arial" w:cs="Arial"/>
          <w:b w:val="0"/>
          <w:bCs w:val="0"/>
          <w:sz w:val="24"/>
          <w:szCs w:val="24"/>
        </w:rPr>
        <w:t xml:space="preserve">spp. </w:t>
      </w:r>
      <w:r w:rsidR="00621D84">
        <w:rPr>
          <w:rFonts w:ascii="Arial" w:hAnsi="Arial" w:cs="Arial"/>
          <w:b w:val="0"/>
          <w:bCs w:val="0"/>
          <w:sz w:val="24"/>
          <w:szCs w:val="24"/>
        </w:rPr>
        <w:t>p</w:t>
      </w:r>
      <w:r w:rsidRPr="001F30AB">
        <w:rPr>
          <w:rFonts w:ascii="Arial" w:hAnsi="Arial" w:cs="Arial"/>
          <w:b w:val="0"/>
          <w:bCs w:val="0"/>
          <w:sz w:val="24"/>
          <w:szCs w:val="24"/>
        </w:rPr>
        <w:t>ollen season descriptors by individual season</w:t>
      </w:r>
      <w:r w:rsidR="00497FFC">
        <w:rPr>
          <w:rFonts w:ascii="Arial" w:hAnsi="Arial" w:cs="Arial"/>
          <w:b w:val="0"/>
          <w:bCs w:val="0"/>
          <w:sz w:val="24"/>
          <w:szCs w:val="24"/>
        </w:rPr>
        <w:t>.</w:t>
      </w:r>
    </w:p>
    <w:p w14:paraId="579DCA66" w14:textId="77777777" w:rsidR="00BB4E1E" w:rsidRPr="00BB4E1E" w:rsidRDefault="00BB4E1E" w:rsidP="00BB4E1E">
      <w:pPr>
        <w:rPr>
          <w:rFonts w:ascii="Arial" w:hAnsi="Arial" w:cs="Arial"/>
          <w:sz w:val="16"/>
          <w:szCs w:val="16"/>
        </w:rPr>
      </w:pPr>
    </w:p>
    <w:tbl>
      <w:tblPr>
        <w:tblW w:w="13609" w:type="dxa"/>
        <w:jc w:val="center"/>
        <w:tblLayout w:type="fixed"/>
        <w:tblLook w:val="0420" w:firstRow="1" w:lastRow="0" w:firstColumn="0" w:lastColumn="0" w:noHBand="0" w:noVBand="1"/>
      </w:tblPr>
      <w:tblGrid>
        <w:gridCol w:w="851"/>
        <w:gridCol w:w="1082"/>
        <w:gridCol w:w="761"/>
        <w:gridCol w:w="1079"/>
        <w:gridCol w:w="763"/>
        <w:gridCol w:w="709"/>
        <w:gridCol w:w="709"/>
        <w:gridCol w:w="709"/>
        <w:gridCol w:w="708"/>
        <w:gridCol w:w="1134"/>
        <w:gridCol w:w="709"/>
        <w:gridCol w:w="851"/>
        <w:gridCol w:w="850"/>
        <w:gridCol w:w="851"/>
        <w:gridCol w:w="992"/>
        <w:gridCol w:w="851"/>
      </w:tblGrid>
      <w:tr w:rsidR="00BB4E1E" w:rsidRPr="00BB4E1E" w14:paraId="3B9422EB" w14:textId="77777777" w:rsidTr="001E7B7D">
        <w:trPr>
          <w:tblHeader/>
          <w:jc w:val="center"/>
        </w:trPr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A9334" w14:textId="77777777" w:rsidR="005E63E6" w:rsidRPr="00BB4E1E" w:rsidRDefault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S</w:t>
            </w:r>
            <w:r w:rsidRPr="00BB4E1E"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eason</w:t>
            </w:r>
          </w:p>
        </w:tc>
        <w:tc>
          <w:tcPr>
            <w:tcW w:w="108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E1E2A" w14:textId="77777777" w:rsidR="005E63E6" w:rsidRPr="00BB4E1E" w:rsidRDefault="00BB4E1E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S</w:t>
            </w:r>
            <w:r w:rsidRPr="00BB4E1E"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t.dt</w:t>
            </w:r>
          </w:p>
        </w:tc>
        <w:tc>
          <w:tcPr>
            <w:tcW w:w="7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7F6CB" w14:textId="77777777" w:rsidR="005E63E6" w:rsidRPr="00BB4E1E" w:rsidRDefault="00BB4E1E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S</w:t>
            </w:r>
            <w:r w:rsidRPr="00BB4E1E"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t.jd</w:t>
            </w:r>
          </w:p>
        </w:tc>
        <w:tc>
          <w:tcPr>
            <w:tcW w:w="107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392CE" w14:textId="77777777" w:rsidR="005E63E6" w:rsidRPr="00BB4E1E" w:rsidRDefault="00BB4E1E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E</w:t>
            </w:r>
            <w:r w:rsidRPr="00BB4E1E"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n.dt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3A023" w14:textId="77777777" w:rsidR="005E63E6" w:rsidRPr="00BB4E1E" w:rsidRDefault="00BB4E1E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E</w:t>
            </w:r>
            <w:r w:rsidRPr="00BB4E1E"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n.jd</w:t>
            </w:r>
          </w:p>
        </w:tc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31424" w14:textId="77777777" w:rsidR="005E63E6" w:rsidRPr="00BB4E1E" w:rsidRDefault="00BB4E1E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L</w:t>
            </w:r>
            <w:r w:rsidRPr="00BB4E1E"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n.ps</w:t>
            </w:r>
          </w:p>
        </w:tc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8701D" w14:textId="77777777" w:rsidR="005E63E6" w:rsidRPr="00BB4E1E" w:rsidRDefault="00BB4E1E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S</w:t>
            </w:r>
            <w:r w:rsidRPr="00BB4E1E"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m.tt</w:t>
            </w:r>
          </w:p>
        </w:tc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1C381" w14:textId="77777777" w:rsidR="005E63E6" w:rsidRPr="00BB4E1E" w:rsidRDefault="00BB4E1E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S</w:t>
            </w:r>
            <w:r w:rsidRPr="00BB4E1E"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m.ps</w:t>
            </w:r>
          </w:p>
        </w:tc>
        <w:tc>
          <w:tcPr>
            <w:tcW w:w="7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603D4" w14:textId="77777777" w:rsidR="005E63E6" w:rsidRPr="00BB4E1E" w:rsidRDefault="00BB4E1E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P</w:t>
            </w:r>
            <w:r w:rsidRPr="00BB4E1E"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k.val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DCAC3" w14:textId="77777777" w:rsidR="005E63E6" w:rsidRPr="00BB4E1E" w:rsidRDefault="00BB4E1E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P</w:t>
            </w:r>
            <w:r w:rsidRPr="00BB4E1E"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k.dt</w:t>
            </w:r>
          </w:p>
        </w:tc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86026" w14:textId="77777777" w:rsidR="005E63E6" w:rsidRPr="00BB4E1E" w:rsidRDefault="00BB4E1E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P</w:t>
            </w:r>
            <w:r w:rsidRPr="00BB4E1E"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k.jd</w:t>
            </w:r>
          </w:p>
        </w:tc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D6C51" w14:textId="77777777" w:rsidR="005E63E6" w:rsidRPr="00BB4E1E" w:rsidRDefault="00BB4E1E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L</w:t>
            </w:r>
            <w:r w:rsidRPr="00BB4E1E"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n.prpk</w:t>
            </w:r>
          </w:p>
        </w:tc>
        <w:tc>
          <w:tcPr>
            <w:tcW w:w="8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14973" w14:textId="77777777" w:rsidR="005E63E6" w:rsidRPr="00BB4E1E" w:rsidRDefault="00BB4E1E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S</w:t>
            </w:r>
            <w:r w:rsidRPr="00BB4E1E"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m.prpk</w:t>
            </w:r>
          </w:p>
        </w:tc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B9B70" w14:textId="77777777" w:rsidR="005E63E6" w:rsidRPr="00BB4E1E" w:rsidRDefault="00BB4E1E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L</w:t>
            </w:r>
            <w:r w:rsidRPr="00BB4E1E"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n.pspk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70FA5" w14:textId="77777777" w:rsidR="005E63E6" w:rsidRPr="00BB4E1E" w:rsidRDefault="00BB4E1E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S</w:t>
            </w:r>
            <w:r w:rsidRPr="00BB4E1E"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m.pspk</w:t>
            </w:r>
          </w:p>
        </w:tc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025BB" w14:textId="77777777" w:rsidR="005E63E6" w:rsidRPr="00BB4E1E" w:rsidRDefault="00BB4E1E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D</w:t>
            </w:r>
            <w:r w:rsidRPr="00BB4E1E">
              <w:rPr>
                <w:rFonts w:ascii="Arial" w:eastAsia="Helvetica" w:hAnsi="Arial" w:cs="Arial"/>
                <w:b/>
                <w:color w:val="000000"/>
                <w:sz w:val="16"/>
                <w:szCs w:val="16"/>
              </w:rPr>
              <w:t>aysth</w:t>
            </w:r>
          </w:p>
        </w:tc>
      </w:tr>
      <w:tr w:rsidR="00BB4E1E" w:rsidRPr="00BB4E1E" w14:paraId="1B8445C5" w14:textId="77777777" w:rsidTr="001E7B7D">
        <w:trPr>
          <w:jc w:val="center"/>
        </w:trPr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C5CC0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F0140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14-07-23</w:t>
            </w:r>
          </w:p>
        </w:tc>
        <w:tc>
          <w:tcPr>
            <w:tcW w:w="76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FC360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079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70C86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14-09-28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83192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26D0F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E82B6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944AD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70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C90CA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B7D75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14-08-09</w:t>
            </w:r>
          </w:p>
        </w:tc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8D6CF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58CDA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9763D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9E37D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930D0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285D0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BB4E1E" w:rsidRPr="00BB4E1E" w14:paraId="4385208F" w14:textId="77777777" w:rsidTr="001E7B7D">
        <w:trPr>
          <w:jc w:val="center"/>
        </w:trPr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55BCD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F9B04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15-07-22</w:t>
            </w:r>
          </w:p>
        </w:tc>
        <w:tc>
          <w:tcPr>
            <w:tcW w:w="7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AD698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0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78605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15-10-07</w:t>
            </w:r>
          </w:p>
        </w:tc>
        <w:tc>
          <w:tcPr>
            <w:tcW w:w="76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D50F3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739AA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C223A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9BB19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B987C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594D4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15-08-21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B634E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D7C75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C552B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C2319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B2CB5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EDF30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BB4E1E" w:rsidRPr="00BB4E1E" w14:paraId="3407BAEA" w14:textId="77777777" w:rsidTr="001E7B7D">
        <w:trPr>
          <w:jc w:val="center"/>
        </w:trPr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EEBE8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D1AF1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16-07-22</w:t>
            </w:r>
          </w:p>
        </w:tc>
        <w:tc>
          <w:tcPr>
            <w:tcW w:w="7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F6C76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0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0CDB3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16-09-16</w:t>
            </w:r>
          </w:p>
        </w:tc>
        <w:tc>
          <w:tcPr>
            <w:tcW w:w="76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015E8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542DE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31379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EADBF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C5958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C6BFE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16-08-15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7E630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67D1A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A3B17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9C9BB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CE5BF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6AFEC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BB4E1E" w:rsidRPr="00BB4E1E" w14:paraId="6FBFF370" w14:textId="77777777" w:rsidTr="001E7B7D">
        <w:trPr>
          <w:jc w:val="center"/>
        </w:trPr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A761B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1AE24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17-07-29</w:t>
            </w:r>
          </w:p>
        </w:tc>
        <w:tc>
          <w:tcPr>
            <w:tcW w:w="7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28E18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0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201AA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17-10-01</w:t>
            </w:r>
          </w:p>
        </w:tc>
        <w:tc>
          <w:tcPr>
            <w:tcW w:w="76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6B385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1CA35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74BBE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16E80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8DA00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FFFFF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17-08-15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CDD37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F38F5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8EEC3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CA4EE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FFC20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84445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BB4E1E" w:rsidRPr="00BB4E1E" w14:paraId="1F77766E" w14:textId="77777777" w:rsidTr="001E7B7D">
        <w:trPr>
          <w:jc w:val="center"/>
        </w:trPr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B10DD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8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2CDD2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18-07-17</w:t>
            </w:r>
          </w:p>
        </w:tc>
        <w:tc>
          <w:tcPr>
            <w:tcW w:w="7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EBB77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0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ABDB0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18-09-30</w:t>
            </w:r>
          </w:p>
        </w:tc>
        <w:tc>
          <w:tcPr>
            <w:tcW w:w="76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BF3B7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160BE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90169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7EF50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4A58F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01C18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18-08-07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28096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BD95A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E29E3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9BB49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2C6D8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338D0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BB4E1E" w:rsidRPr="00BB4E1E" w14:paraId="67A64C1A" w14:textId="77777777" w:rsidTr="001E7B7D">
        <w:trPr>
          <w:jc w:val="center"/>
        </w:trPr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71EF8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8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BF519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19-07-22</w:t>
            </w:r>
          </w:p>
        </w:tc>
        <w:tc>
          <w:tcPr>
            <w:tcW w:w="7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6943A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0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14E3D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19-09-27</w:t>
            </w:r>
          </w:p>
        </w:tc>
        <w:tc>
          <w:tcPr>
            <w:tcW w:w="76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3337B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ACDCD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5FC53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DE799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AC48E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34BAE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19-08-12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B5915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552AB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1545E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E89B7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61D28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93BC2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BB4E1E" w:rsidRPr="00BB4E1E" w14:paraId="5C118736" w14:textId="77777777" w:rsidTr="001E7B7D">
        <w:trPr>
          <w:jc w:val="center"/>
        </w:trPr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27E59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08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614AB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20-08-01</w:t>
            </w:r>
          </w:p>
        </w:tc>
        <w:tc>
          <w:tcPr>
            <w:tcW w:w="7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3B32C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0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D6AAA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20-10-04</w:t>
            </w:r>
          </w:p>
        </w:tc>
        <w:tc>
          <w:tcPr>
            <w:tcW w:w="76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1C0C5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D0434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73966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1D738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A5F08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C67A8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20-08-13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18940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B2155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AA5DA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96C39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979E2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5AF44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BB4E1E" w:rsidRPr="00BB4E1E" w14:paraId="78C212A2" w14:textId="77777777" w:rsidTr="001E7B7D">
        <w:trPr>
          <w:jc w:val="center"/>
        </w:trPr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D15B5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08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69A99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21-07-30</w:t>
            </w:r>
          </w:p>
        </w:tc>
        <w:tc>
          <w:tcPr>
            <w:tcW w:w="7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58AE3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0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E2638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21-09-27</w:t>
            </w:r>
          </w:p>
        </w:tc>
        <w:tc>
          <w:tcPr>
            <w:tcW w:w="76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D00A5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E8CA9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71D9D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7F14A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09B65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640BD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21-08-13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E84B4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5B266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9D810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28B99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21F62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AD249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BB4E1E" w:rsidRPr="00BB4E1E" w14:paraId="51781A50" w14:textId="77777777" w:rsidTr="001E7B7D">
        <w:trPr>
          <w:jc w:val="center"/>
        </w:trPr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1C211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08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EF1B4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22-07-30</w:t>
            </w:r>
          </w:p>
        </w:tc>
        <w:tc>
          <w:tcPr>
            <w:tcW w:w="7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B2C9B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0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B0235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22-09-05</w:t>
            </w:r>
          </w:p>
        </w:tc>
        <w:tc>
          <w:tcPr>
            <w:tcW w:w="76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0AB87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1590D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1F6A1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F4D18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D4A98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35787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22-08-09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19343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B342C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D7D17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48D8F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77540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9EAF9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BB4E1E" w:rsidRPr="00BB4E1E" w14:paraId="0AD2537D" w14:textId="77777777" w:rsidTr="001E7B7D">
        <w:trPr>
          <w:jc w:val="center"/>
        </w:trPr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65053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08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42ACA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23-07-04</w:t>
            </w:r>
          </w:p>
        </w:tc>
        <w:tc>
          <w:tcPr>
            <w:tcW w:w="76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A486C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079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92430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23-10-18</w:t>
            </w:r>
          </w:p>
        </w:tc>
        <w:tc>
          <w:tcPr>
            <w:tcW w:w="76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E0DD2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4F698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52619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50BE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70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D63B0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62889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23-09-28</w:t>
            </w:r>
          </w:p>
        </w:tc>
        <w:tc>
          <w:tcPr>
            <w:tcW w:w="709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DE231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B4425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2312E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5A7B9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04157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79E57" w14:textId="77777777" w:rsidR="005E63E6" w:rsidRPr="00BB4E1E" w:rsidRDefault="00000000" w:rsidP="00BB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E1E">
              <w:rPr>
                <w:rFonts w:ascii="Arial" w:eastAsia="Helvetica" w:hAnsi="Arial" w:cs="Arial"/>
                <w:color w:val="000000"/>
                <w:sz w:val="16"/>
                <w:szCs w:val="16"/>
              </w:rPr>
              <w:t>0</w:t>
            </w:r>
          </w:p>
        </w:tc>
      </w:tr>
    </w:tbl>
    <w:p w14:paraId="41D99AC2" w14:textId="77777777" w:rsidR="00D71319" w:rsidRDefault="00D71319">
      <w:pPr>
        <w:rPr>
          <w:rFonts w:ascii="Arial" w:hAnsi="Arial" w:cs="Arial"/>
          <w:sz w:val="16"/>
          <w:szCs w:val="16"/>
        </w:rPr>
      </w:pPr>
    </w:p>
    <w:p w14:paraId="5412CEBB" w14:textId="77777777" w:rsidR="00BB4E1E" w:rsidRDefault="00BB4E1E" w:rsidP="001E7B7D">
      <w:pPr>
        <w:ind w:left="-142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St.dt: start date (date)</w:t>
      </w:r>
    </w:p>
    <w:p w14:paraId="7091B5FF" w14:textId="77777777" w:rsidR="00BB4E1E" w:rsidRDefault="00BB4E1E" w:rsidP="001E7B7D">
      <w:pPr>
        <w:ind w:left="-142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St.jd: start date (day of the year)</w:t>
      </w:r>
    </w:p>
    <w:p w14:paraId="20FFDE37" w14:textId="77777777" w:rsidR="00BB4E1E" w:rsidRDefault="00BB4E1E" w:rsidP="001E7B7D">
      <w:pPr>
        <w:ind w:left="-142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En.dt: end date (date)</w:t>
      </w:r>
    </w:p>
    <w:p w14:paraId="12FCB116" w14:textId="77777777" w:rsidR="00BB4E1E" w:rsidRDefault="00BB4E1E" w:rsidP="001E7B7D">
      <w:pPr>
        <w:ind w:left="-142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En.jd: end date (day of the year)</w:t>
      </w:r>
    </w:p>
    <w:p w14:paraId="032248F3" w14:textId="77777777" w:rsidR="00BB4E1E" w:rsidRDefault="00BB4E1E" w:rsidP="001E7B7D">
      <w:pPr>
        <w:ind w:left="-142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Ln.ps: length of the season</w:t>
      </w:r>
    </w:p>
    <w:p w14:paraId="55554F58" w14:textId="77777777" w:rsidR="00BB4E1E" w:rsidRDefault="00BB4E1E" w:rsidP="001E7B7D">
      <w:pPr>
        <w:ind w:left="-142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Sm.tt: total sum</w:t>
      </w:r>
    </w:p>
    <w:p w14:paraId="44D1BE3C" w14:textId="77777777" w:rsidR="00BB4E1E" w:rsidRDefault="00BB4E1E" w:rsidP="001E7B7D">
      <w:pPr>
        <w:ind w:left="-142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Sm.ps: pollen integral</w:t>
      </w:r>
    </w:p>
    <w:p w14:paraId="3D7BD76B" w14:textId="77777777" w:rsidR="00BB4E1E" w:rsidRDefault="00BB4E1E" w:rsidP="001E7B7D">
      <w:pPr>
        <w:ind w:left="-142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k. Val: peak value</w:t>
      </w:r>
    </w:p>
    <w:p w14:paraId="5303F29F" w14:textId="77777777" w:rsidR="00BB4E1E" w:rsidRDefault="00BB4E1E" w:rsidP="001E7B7D">
      <w:pPr>
        <w:ind w:left="-142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k.dt: peak date (date)</w:t>
      </w:r>
    </w:p>
    <w:p w14:paraId="597F93EE" w14:textId="77777777" w:rsidR="001F30AB" w:rsidRDefault="001F30AB" w:rsidP="001E7B7D">
      <w:pPr>
        <w:ind w:left="-142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k.jd: peak date (day of the year)</w:t>
      </w:r>
    </w:p>
    <w:p w14:paraId="0E5AE6F5" w14:textId="77777777" w:rsidR="00BB4E1E" w:rsidRDefault="00BB4E1E" w:rsidP="001E7B7D">
      <w:pPr>
        <w:ind w:left="-142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Ln.prpk: length of the pre peak period</w:t>
      </w:r>
    </w:p>
    <w:p w14:paraId="505B0225" w14:textId="77777777" w:rsidR="00BB4E1E" w:rsidRDefault="00BB4E1E" w:rsidP="001E7B7D">
      <w:pPr>
        <w:ind w:left="-142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Sm.prpk: pollen integral of the pre peak period</w:t>
      </w:r>
    </w:p>
    <w:p w14:paraId="4E6E27AC" w14:textId="77777777" w:rsidR="00BB4E1E" w:rsidRDefault="00BB4E1E" w:rsidP="001E7B7D">
      <w:pPr>
        <w:ind w:left="-142" w:right="37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Ln.pspk: length of the post peak period</w:t>
      </w:r>
    </w:p>
    <w:p w14:paraId="72F4D057" w14:textId="77777777" w:rsidR="00BB4E1E" w:rsidRDefault="00BB4E1E" w:rsidP="001E7B7D">
      <w:pPr>
        <w:ind w:left="-142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Sm.pspk: pollen integral of the post peak period</w:t>
      </w:r>
    </w:p>
    <w:p w14:paraId="34E99829" w14:textId="77777777" w:rsidR="00BB4E1E" w:rsidRPr="00BB4E1E" w:rsidRDefault="00BB4E1E" w:rsidP="001E7B7D">
      <w:pPr>
        <w:ind w:left="-142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Daysth: number of days with more than 100 pollen grains</w:t>
      </w:r>
    </w:p>
    <w:sectPr w:rsidR="00BB4E1E" w:rsidRPr="00BB4E1E" w:rsidSect="00952B3F">
      <w:type w:val="continuous"/>
      <w:pgSz w:w="16820" w:h="11900" w:orient="landscape"/>
      <w:pgMar w:top="1440" w:right="1440" w:bottom="1440" w:left="731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92262814">
    <w:abstractNumId w:val="1"/>
  </w:num>
  <w:num w:numId="2" w16cid:durableId="402797337">
    <w:abstractNumId w:val="2"/>
  </w:num>
  <w:num w:numId="3" w16cid:durableId="559561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63E6"/>
    <w:rsid w:val="001469CF"/>
    <w:rsid w:val="001E7B7D"/>
    <w:rsid w:val="001F30AB"/>
    <w:rsid w:val="002118C3"/>
    <w:rsid w:val="00497FFC"/>
    <w:rsid w:val="004D7880"/>
    <w:rsid w:val="005E63E6"/>
    <w:rsid w:val="00621D84"/>
    <w:rsid w:val="0068439D"/>
    <w:rsid w:val="007F1F24"/>
    <w:rsid w:val="008B4393"/>
    <w:rsid w:val="008C3F38"/>
    <w:rsid w:val="00952B3F"/>
    <w:rsid w:val="00BB4E1E"/>
    <w:rsid w:val="00D06B9D"/>
    <w:rsid w:val="00D07CC9"/>
    <w:rsid w:val="00D71319"/>
    <w:rsid w:val="00DB567D"/>
    <w:rsid w:val="00DB7D6A"/>
    <w:rsid w:val="00F67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3B7A12"/>
  <w15:docId w15:val="{110AC7DD-219E-0043-B3A6-2FF8C8CAF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rong1">
    <w:name w:val="Strong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29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9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orgenstern</dc:creator>
  <cp:keywords/>
  <dc:description/>
  <cp:lastModifiedBy>Katharina Bastl</cp:lastModifiedBy>
  <cp:revision>12</cp:revision>
  <dcterms:created xsi:type="dcterms:W3CDTF">2024-02-29T09:48:00Z</dcterms:created>
  <dcterms:modified xsi:type="dcterms:W3CDTF">2024-05-16T13:45:00Z</dcterms:modified>
  <cp:category/>
</cp:coreProperties>
</file>